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4084D" w14:textId="77777777" w:rsidR="003B155F" w:rsidRPr="00520A47" w:rsidRDefault="003B155F" w:rsidP="003B155F">
      <w:pPr>
        <w:rPr>
          <w:rFonts w:ascii="Times New Roman" w:hAnsi="Times New Roman"/>
        </w:rPr>
      </w:pPr>
    </w:p>
    <w:p w14:paraId="756F6177" w14:textId="2639E68D" w:rsidR="003B155F" w:rsidRPr="00520A47" w:rsidRDefault="00EE2FDD" w:rsidP="003B155F">
      <w:r>
        <w:object w:dxaOrig="12136" w:dyaOrig="7275" w14:anchorId="68A893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606.75pt;height:363.75pt" o:ole="">
            <v:imagedata r:id="rId4" o:title=""/>
          </v:shape>
          <o:OLEObject Type="Embed" ProgID="Visio.Drawing.15" ShapeID="_x0000_i1027" DrawAspect="Content" ObjectID="_1636205056" r:id="rId5"/>
        </w:object>
      </w:r>
    </w:p>
    <w:p w14:paraId="38451DF7" w14:textId="77777777" w:rsidR="003B155F" w:rsidRPr="00520A47" w:rsidRDefault="003B155F" w:rsidP="003B155F">
      <w:pPr>
        <w:rPr>
          <w:rFonts w:ascii="Times New Roman" w:hAnsi="Times New Roman"/>
        </w:rPr>
      </w:pPr>
    </w:p>
    <w:p w14:paraId="4E9B5B8E" w14:textId="2A13B8F0" w:rsidR="005A5924" w:rsidRPr="00714B53" w:rsidRDefault="00EE2FDD" w:rsidP="003B155F">
      <w:r>
        <w:rPr>
          <w:rFonts w:ascii="Times New Roman" w:hAnsi="Times New Roman"/>
          <w:b/>
        </w:rPr>
        <w:t>Supplement Digital Content 1</w:t>
      </w:r>
      <w:r w:rsidR="00714B53" w:rsidRPr="00520A47">
        <w:rPr>
          <w:rFonts w:ascii="Times New Roman" w:hAnsi="Times New Roman"/>
          <w:b/>
        </w:rPr>
        <w:t xml:space="preserve"> </w:t>
      </w:r>
      <w:r w:rsidR="00714B53" w:rsidRPr="00714B53">
        <w:rPr>
          <w:rFonts w:ascii="Times New Roman" w:hAnsi="Times New Roman"/>
        </w:rPr>
        <w:t xml:space="preserve">Participant Follow-up Requests for Rounds </w:t>
      </w:r>
      <w:bookmarkStart w:id="0" w:name="_GoBack"/>
      <w:bookmarkEnd w:id="0"/>
      <w:r w:rsidR="00714B53" w:rsidRPr="00714B53">
        <w:rPr>
          <w:rFonts w:ascii="Times New Roman" w:hAnsi="Times New Roman"/>
        </w:rPr>
        <w:t>Two and Three of the NYS HHTG</w:t>
      </w:r>
    </w:p>
    <w:sectPr w:rsidR="005A5924" w:rsidRPr="00714B53" w:rsidSect="004011FC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1FC"/>
    <w:rsid w:val="00135710"/>
    <w:rsid w:val="003B155F"/>
    <w:rsid w:val="004011FC"/>
    <w:rsid w:val="004C7FA6"/>
    <w:rsid w:val="005A5924"/>
    <w:rsid w:val="00714B53"/>
    <w:rsid w:val="00EE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5489ED"/>
  <w15:chartTrackingRefBased/>
  <w15:docId w15:val="{3C688C77-8455-474F-B94C-0B24A9D36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1FC"/>
    <w:rPr>
      <w:rFonts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1FC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1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1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Rakkoo K (HEALTH)</dc:creator>
  <cp:keywords/>
  <dc:description/>
  <cp:lastModifiedBy>Johnson, Megan C (HEALTH)</cp:lastModifiedBy>
  <cp:revision>2</cp:revision>
  <dcterms:created xsi:type="dcterms:W3CDTF">2019-11-25T21:38:00Z</dcterms:created>
  <dcterms:modified xsi:type="dcterms:W3CDTF">2019-11-25T21:38:00Z</dcterms:modified>
</cp:coreProperties>
</file>